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A26D5D" w14:textId="626958C0" w:rsidR="00E960A1" w:rsidRPr="00030D5C" w:rsidRDefault="00E960A1" w:rsidP="00E960A1">
      <w:pPr>
        <w:rPr>
          <w:b/>
          <w:bCs/>
        </w:rPr>
      </w:pPr>
      <w:r w:rsidRPr="00030D5C">
        <w:rPr>
          <w:b/>
          <w:bCs/>
        </w:rPr>
        <w:t>S</w:t>
      </w:r>
      <w:r w:rsidR="00C05A96">
        <w:rPr>
          <w:b/>
          <w:bCs/>
        </w:rPr>
        <w:t xml:space="preserve">1 </w:t>
      </w:r>
      <w:r w:rsidRPr="00030D5C">
        <w:rPr>
          <w:b/>
          <w:bCs/>
        </w:rPr>
        <w:t xml:space="preserve">Table </w:t>
      </w:r>
      <w:r>
        <w:t xml:space="preserve">– </w:t>
      </w:r>
      <w:r w:rsidRPr="00030D5C">
        <w:rPr>
          <w:b/>
          <w:bCs/>
        </w:rPr>
        <w:t xml:space="preserve">Key </w:t>
      </w:r>
      <w:r w:rsidRPr="00030D5C">
        <w:rPr>
          <w:b/>
          <w:bCs/>
          <w:i/>
          <w:iCs/>
        </w:rPr>
        <w:t xml:space="preserve">glp-1 </w:t>
      </w:r>
      <w:r w:rsidRPr="00030D5C">
        <w:rPr>
          <w:b/>
          <w:bCs/>
        </w:rPr>
        <w:t>alleles used in this study</w:t>
      </w:r>
    </w:p>
    <w:tbl>
      <w:tblPr>
        <w:tblStyle w:val="TableGrid"/>
        <w:tblW w:w="0" w:type="auto"/>
        <w:tblLook w:val="04A0" w:firstRow="1" w:lastRow="0" w:firstColumn="1" w:lastColumn="0" w:noHBand="0" w:noVBand="1"/>
      </w:tblPr>
      <w:tblGrid>
        <w:gridCol w:w="846"/>
        <w:gridCol w:w="2268"/>
        <w:gridCol w:w="4678"/>
        <w:gridCol w:w="1306"/>
      </w:tblGrid>
      <w:tr w:rsidR="00E960A1" w14:paraId="0AA40F99" w14:textId="77777777" w:rsidTr="009830DF">
        <w:tc>
          <w:tcPr>
            <w:tcW w:w="846" w:type="dxa"/>
          </w:tcPr>
          <w:p w14:paraId="164A8731" w14:textId="77777777" w:rsidR="00E960A1" w:rsidRDefault="00E960A1" w:rsidP="009830DF">
            <w:r>
              <w:t>Allele</w:t>
            </w:r>
          </w:p>
        </w:tc>
        <w:tc>
          <w:tcPr>
            <w:tcW w:w="2268" w:type="dxa"/>
          </w:tcPr>
          <w:p w14:paraId="443126C3" w14:textId="77777777" w:rsidR="00E960A1" w:rsidRDefault="00E960A1" w:rsidP="009830DF">
            <w:r>
              <w:t>Location</w:t>
            </w:r>
          </w:p>
        </w:tc>
        <w:tc>
          <w:tcPr>
            <w:tcW w:w="4678" w:type="dxa"/>
          </w:tcPr>
          <w:p w14:paraId="2CA8D704" w14:textId="77777777" w:rsidR="00E960A1" w:rsidRDefault="00E960A1" w:rsidP="009830DF">
            <w:r>
              <w:t>Nature</w:t>
            </w:r>
          </w:p>
        </w:tc>
        <w:tc>
          <w:tcPr>
            <w:tcW w:w="1306" w:type="dxa"/>
          </w:tcPr>
          <w:p w14:paraId="644D7590" w14:textId="77777777" w:rsidR="00E960A1" w:rsidRDefault="00E960A1" w:rsidP="009830DF">
            <w:r>
              <w:t>References</w:t>
            </w:r>
          </w:p>
        </w:tc>
      </w:tr>
      <w:tr w:rsidR="00E960A1" w14:paraId="57C77FD3" w14:textId="77777777" w:rsidTr="009830DF">
        <w:tc>
          <w:tcPr>
            <w:tcW w:w="846" w:type="dxa"/>
          </w:tcPr>
          <w:p w14:paraId="52F724D7" w14:textId="77777777" w:rsidR="00E960A1" w:rsidRPr="005E1461" w:rsidRDefault="00E960A1" w:rsidP="009830DF">
            <w:pPr>
              <w:rPr>
                <w:i/>
                <w:iCs/>
              </w:rPr>
            </w:pPr>
            <w:r w:rsidRPr="005E1461">
              <w:rPr>
                <w:i/>
                <w:iCs/>
              </w:rPr>
              <w:t>oz264</w:t>
            </w:r>
          </w:p>
        </w:tc>
        <w:tc>
          <w:tcPr>
            <w:tcW w:w="2268" w:type="dxa"/>
          </w:tcPr>
          <w:p w14:paraId="6E4D3826" w14:textId="77777777" w:rsidR="00E960A1" w:rsidRDefault="00E960A1" w:rsidP="009830DF">
            <w:r>
              <w:t xml:space="preserve">G528E, </w:t>
            </w:r>
          </w:p>
          <w:p w14:paraId="23700729" w14:textId="77777777" w:rsidR="00E960A1" w:rsidRDefault="00E960A1" w:rsidP="009830DF">
            <w:r>
              <w:t>extracellular domain</w:t>
            </w:r>
          </w:p>
        </w:tc>
        <w:tc>
          <w:tcPr>
            <w:tcW w:w="4678" w:type="dxa"/>
          </w:tcPr>
          <w:p w14:paraId="1BCF8564" w14:textId="77777777" w:rsidR="00E960A1" w:rsidRDefault="00E960A1" w:rsidP="009830DF">
            <w:r>
              <w:t>temperature sensitive gain-of-function</w:t>
            </w:r>
          </w:p>
        </w:tc>
        <w:tc>
          <w:tcPr>
            <w:tcW w:w="1306" w:type="dxa"/>
          </w:tcPr>
          <w:p w14:paraId="033D0A79" w14:textId="24C36777" w:rsidR="00E960A1" w:rsidRDefault="00E960A1" w:rsidP="009830DF">
            <w:r>
              <w:fldChar w:fldCharType="begin" w:fldLock="1"/>
            </w:r>
            <w:r w:rsidR="00A61C62">
              <w:instrText>ADDIN CSL_CITATION {"citationItems":[{"id":"ITEM-1","itemData":{"author":[{"dropping-particle":"","family":"Kerins","given":"Jessica Amrozowicz","non-dropping-particle":"","parse-names":false,"suffix":""}],"id":"ITEM-1","issued":{"date-parts":[["2006"]]},"publisher":"Wahington University, St. Louis, MO","title":"PRP-17 and the pre-mRNA splicing pathway are preferentially required for the proliferation versus meiotic development decision and germline sex determination in Caenorhabditis elegans","type":"thesis"},"uris":["http://www.mendeley.com/documents/?uuid=5a5605d5-7720-48e7-b067-f925de4a9055"]},{"id":"ITEM-2","itemData":{"DOI":"10.1002/dvdy.22274","ISBN":"1097-0177 (Electronic)\\r1058-8388 (Linking)","ISSN":"10588388","PMID":"20419786","abstract":"In C. elegans, the decision between germline stem cell proliferation and entry into meiosis is controlled by GLP-1 Notch signaling, which promotes proliferation through repression of the redundant GLD-1 and GLD-2 pathways that direct meiotic entry. We identify prp-17 as another gene functioning downstream of GLP-1 signaling that promotes meiotic entry, largely by acting on the GLD-1 pathway, and that also functions in female germline sex determination. PRP-17 is orthologous to the yeast and human pre-mRNA splicing factor PRP17/CDC40 and can rescue the temperature-sensitive lethality of yeast PRP17. This link to splicing led to an RNAi screen of predicted C. elegans splicing factors in sensitized genetic backgrounds. We found that many genes throughout the splicing cascade function in the proliferation/meiotic entry decision and germline sex determination indicating that splicing per se, rather than a novel function of a subset of splicing factors, is necessary for these processes.","author":[{"dropping-particle":"","family":"Kerins","given":"Jessica Amrozowicz","non-dropping-particle":"","parse-names":false,"suffix":""},{"dropping-particle":"","family":"Hanazawa","given":"Momoyo","non-dropping-particle":"","parse-names":false,"suffix":""},{"dropping-particle":"","family":"Dorsett","given":"Maia","non-dropping-particle":"","parse-names":false,"suffix":""},{"dropping-particle":"","family":"Schedl","given":"Tim","non-dropping-particle":"","parse-names":false,"suffix":""}],"container-title":"Developmental Dynamics","id":"ITEM-2","issue":"5","issued":{"date-parts":[["2010","5"]]},"page":"1555-1572","title":"PRP-17 and the pre-mRNA splicing pathway are preferentially required for the proliferation versus meiotic development decision and germline sex determination in Caenorhabditis elegans","type":"article-journal","volume":"239"},"uris":["http://www.mendeley.com/documents/?uuid=394df306-909a-4cc5-90d5-76f6a5a7e77d"]}],"mendeley":{"formattedCitation":"[1,2]"},"properties":{"noteIndex":0},"schema":"https://github.com/citation-style-language/schema/raw/master/csl-citation.json"}</w:instrText>
            </w:r>
            <w:r>
              <w:fldChar w:fldCharType="separate"/>
            </w:r>
            <w:r w:rsidR="00A61C62" w:rsidRPr="00A61C62">
              <w:rPr>
                <w:noProof/>
              </w:rPr>
              <w:t>[1,2]</w:t>
            </w:r>
            <w:r>
              <w:fldChar w:fldCharType="end"/>
            </w:r>
          </w:p>
        </w:tc>
      </w:tr>
      <w:tr w:rsidR="00E960A1" w14:paraId="1BFEF969" w14:textId="77777777" w:rsidTr="009830DF">
        <w:tc>
          <w:tcPr>
            <w:tcW w:w="846" w:type="dxa"/>
          </w:tcPr>
          <w:p w14:paraId="1B7FA084" w14:textId="77777777" w:rsidR="00E960A1" w:rsidRPr="005E1461" w:rsidRDefault="00E960A1" w:rsidP="009830DF">
            <w:pPr>
              <w:rPr>
                <w:i/>
                <w:iCs/>
              </w:rPr>
            </w:pPr>
            <w:r w:rsidRPr="005E1461">
              <w:rPr>
                <w:i/>
                <w:iCs/>
              </w:rPr>
              <w:t>ar2</w:t>
            </w:r>
            <w:r>
              <w:rPr>
                <w:i/>
                <w:iCs/>
              </w:rPr>
              <w:t>02</w:t>
            </w:r>
          </w:p>
        </w:tc>
        <w:tc>
          <w:tcPr>
            <w:tcW w:w="2268" w:type="dxa"/>
          </w:tcPr>
          <w:p w14:paraId="0A3DB0C9" w14:textId="77777777" w:rsidR="00E960A1" w:rsidRDefault="00E960A1" w:rsidP="009830DF">
            <w:r>
              <w:t xml:space="preserve">G529E, </w:t>
            </w:r>
          </w:p>
          <w:p w14:paraId="7BB3D7C6" w14:textId="77777777" w:rsidR="00E960A1" w:rsidRDefault="00E960A1" w:rsidP="009830DF">
            <w:r>
              <w:t>extracellular domain</w:t>
            </w:r>
          </w:p>
        </w:tc>
        <w:tc>
          <w:tcPr>
            <w:tcW w:w="4678" w:type="dxa"/>
          </w:tcPr>
          <w:p w14:paraId="3D69AF15" w14:textId="77777777" w:rsidR="00E960A1" w:rsidRDefault="00E960A1" w:rsidP="009830DF">
            <w:r>
              <w:t>temperature sensitive gain-of-function</w:t>
            </w:r>
          </w:p>
        </w:tc>
        <w:tc>
          <w:tcPr>
            <w:tcW w:w="1306" w:type="dxa"/>
          </w:tcPr>
          <w:p w14:paraId="1A6E7EB1" w14:textId="503B4BDE" w:rsidR="00E960A1" w:rsidRDefault="00E960A1" w:rsidP="009830DF">
            <w:r>
              <w:fldChar w:fldCharType="begin" w:fldLock="1"/>
            </w:r>
            <w:r w:rsidR="00A61C62">
              <w:instrText>ADDIN CSL_CITATION {"citationItems":[{"id":"ITEM-1","itemData":{"ISBN":"0016-6731 (Print)\\r0016-6731 (Linking)","ISSN":"00166731","PMID":"12586701","abstract":"glp-1 encodes a member of the highly conserved LIN-12/Notch family of receptors that mediates the mitosis/meiosis decision in the C. elegans germline. We have characterized three mutations that represent a new genetic and phenotypic class of glp-1 mutants, glp-1(Pro). The glp-1(Pro) mutants display gain-of-function germline pattern defects, most notably a proximal proliferation (Pro) phenotype. Each of three glp-1(Pro) alleles encodes a single amino acid change in the extracellular part of the receptor: two in the LIN-12/Notch repeats (LNRs) and one between the LNRs and the transmembrane domain. Unlike other previously described gain-of-function mutations that affect this region of LIN-12/Notch family receptors, the genetic behavior of glp-1(Pro) alleles is not consistent with simple hypermorphic activity. Instead, the mutant phenotype is suppressed by wild-type doses of glp-1. Moreover, a trans-heterozygous combination of two highly penetrant glp-1(Pro) mutations is mutually suppressing. These results lend support to a model for a higher-order receptor complex and/or competition among receptor proteins for limiting factors that are required for proper regulation of receptor activity. Double-mutant analysis with suppressors and enhancers of lin-12 and glp-1 further suggests that the functional defect in glp-1(Pro) mutants occurs prior to or at the level of ligand interaction.","author":[{"dropping-particle":"","family":"Pepper","given":"Anita S R","non-dropping-particle":"","parse-names":false,"suffix":""},{"dropping-particle":"","family":"Killian","given":"Darrell J.","non-dropping-particle":"","parse-names":false,"suffix":""},{"dropping-particle":"","family":"Hubbard","given":"E. Jane Albert","non-dropping-particle":"","parse-names":false,"suffix":""}],"container-title":"Genetics","id":"ITEM-1","issue":"1","issued":{"date-parts":[["2003"]]},"page":"115-132","title":"Genetic analysis of Caenorhabditis elegans glp-1 mutants suggests receptor interaction or competition","type":"article-journal","volume":"163"},"uris":["http://www.mendeley.com/documents/?uuid=05b88dfe-cf04-4773-ad74-7fcf99803c11"]}],"mendeley":{"formattedCitation":"[3]","plainTextFormattedCitation":"[3]","previouslyFormattedCitation":"(32)"},"properties":{"noteIndex":0},"schema":"https://github.com/citation-style-language/schema/raw/master/csl-citation.json"}</w:instrText>
            </w:r>
            <w:r>
              <w:fldChar w:fldCharType="separate"/>
            </w:r>
            <w:r w:rsidR="00A61C62" w:rsidRPr="00A61C62">
              <w:rPr>
                <w:noProof/>
              </w:rPr>
              <w:t>[3]</w:t>
            </w:r>
            <w:r>
              <w:fldChar w:fldCharType="end"/>
            </w:r>
          </w:p>
        </w:tc>
      </w:tr>
      <w:tr w:rsidR="00E960A1" w14:paraId="300AE58D" w14:textId="77777777" w:rsidTr="009830DF">
        <w:tc>
          <w:tcPr>
            <w:tcW w:w="846" w:type="dxa"/>
          </w:tcPr>
          <w:p w14:paraId="1FB2F1F6" w14:textId="77777777" w:rsidR="00E960A1" w:rsidRPr="005E1461" w:rsidRDefault="00E960A1" w:rsidP="009830DF">
            <w:pPr>
              <w:rPr>
                <w:i/>
                <w:iCs/>
              </w:rPr>
            </w:pPr>
            <w:r w:rsidRPr="005E1461">
              <w:rPr>
                <w:i/>
                <w:iCs/>
              </w:rPr>
              <w:t>ar2</w:t>
            </w:r>
            <w:r>
              <w:rPr>
                <w:i/>
                <w:iCs/>
              </w:rPr>
              <w:t>24</w:t>
            </w:r>
          </w:p>
        </w:tc>
        <w:tc>
          <w:tcPr>
            <w:tcW w:w="2268" w:type="dxa"/>
          </w:tcPr>
          <w:p w14:paraId="2EF9226A" w14:textId="77777777" w:rsidR="00E960A1" w:rsidRDefault="00E960A1" w:rsidP="009830DF">
            <w:r>
              <w:t xml:space="preserve">A729T, </w:t>
            </w:r>
          </w:p>
          <w:p w14:paraId="26AA1141" w14:textId="77777777" w:rsidR="00E960A1" w:rsidRDefault="00E960A1" w:rsidP="009830DF">
            <w:r>
              <w:t>extracellular domain</w:t>
            </w:r>
          </w:p>
        </w:tc>
        <w:tc>
          <w:tcPr>
            <w:tcW w:w="4678" w:type="dxa"/>
          </w:tcPr>
          <w:p w14:paraId="6564AECC" w14:textId="77777777" w:rsidR="00E960A1" w:rsidRDefault="00E960A1" w:rsidP="009830DF">
            <w:r>
              <w:t>temperature sensitive gain-of-function</w:t>
            </w:r>
          </w:p>
        </w:tc>
        <w:tc>
          <w:tcPr>
            <w:tcW w:w="1306" w:type="dxa"/>
          </w:tcPr>
          <w:p w14:paraId="6292AD30" w14:textId="0362B45F" w:rsidR="00E960A1" w:rsidRDefault="00E960A1" w:rsidP="009830DF">
            <w:r>
              <w:fldChar w:fldCharType="begin" w:fldLock="1"/>
            </w:r>
            <w:r w:rsidR="00A61C62">
              <w:instrText>ADDIN CSL_CITATION {"citationItems":[{"id":"ITEM-1","itemData":{"ISBN":"0016-6731 (Print)\\r0016-6731 (Linking)","ISSN":"00166731","PMID":"12586701","abstract":"glp-1 encodes a member of the highly conserved LIN-12/Notch family of receptors that mediates the mitosis/meiosis decision in the C. elegans germline. We have characterized three mutations that represent a new genetic and phenotypic class of glp-1 mutants, glp-1(Pro). The glp-1(Pro) mutants display gain-of-function germline pattern defects, most notably a proximal proliferation (Pro) phenotype. Each of three glp-1(Pro) alleles encodes a single amino acid change in the extracellular part of the receptor: two in the LIN-12/Notch repeats (LNRs) and one between the LNRs and the transmembrane domain. Unlike other previously described gain-of-function mutations that affect this region of LIN-12/Notch family receptors, the genetic behavior of glp-1(Pro) alleles is not consistent with simple hypermorphic activity. Instead, the mutant phenotype is suppressed by wild-type doses of glp-1. Moreover, a trans-heterozygous combination of two highly penetrant glp-1(Pro) mutations is mutually suppressing. These results lend support to a model for a higher-order receptor complex and/or competition among receptor proteins for limiting factors that are required for proper regulation of receptor activity. Double-mutant analysis with suppressors and enhancers of lin-12 and glp-1 further suggests that the functional defect in glp-1(Pro) mutants occurs prior to or at the level of ligand interaction.","author":[{"dropping-particle":"","family":"Pepper","given":"Anita S R","non-dropping-particle":"","parse-names":false,"suffix":""},{"dropping-particle":"","family":"Killian","given":"Darrell J.","non-dropping-particle":"","parse-names":false,"suffix":""},{"dropping-particle":"","family":"Hubbard","given":"E. Jane Albert","non-dropping-particle":"","parse-names":false,"suffix":""}],"container-title":"Genetics","id":"ITEM-1","issue":"1","issued":{"date-parts":[["2003"]]},"page":"115-132","title":"Genetic analysis of Caenorhabditis elegans glp-1 mutants suggests receptor interaction or competition","type":"article-journal","volume":"163"},"uris":["http://www.mendeley.com/documents/?uuid=05b88dfe-cf04-4773-ad74-7fcf99803c11"]}],"mendeley":{"formattedCitation":"[3]","plainTextFormattedCitation":"[3]","previouslyFormattedCitation":"(32)"},"properties":{"noteIndex":0},"schema":"https://github.com/citation-style-language/schema/raw/master/csl-citation.json"}</w:instrText>
            </w:r>
            <w:r>
              <w:fldChar w:fldCharType="separate"/>
            </w:r>
            <w:r w:rsidR="00A61C62" w:rsidRPr="00A61C62">
              <w:rPr>
                <w:noProof/>
              </w:rPr>
              <w:t>[3]</w:t>
            </w:r>
            <w:r>
              <w:fldChar w:fldCharType="end"/>
            </w:r>
          </w:p>
        </w:tc>
      </w:tr>
      <w:tr w:rsidR="00E960A1" w14:paraId="0FA0C5CF" w14:textId="77777777" w:rsidTr="009830DF">
        <w:tc>
          <w:tcPr>
            <w:tcW w:w="846" w:type="dxa"/>
          </w:tcPr>
          <w:p w14:paraId="2D152745" w14:textId="77777777" w:rsidR="00E960A1" w:rsidRPr="005E1461" w:rsidRDefault="00E960A1" w:rsidP="009830DF">
            <w:pPr>
              <w:rPr>
                <w:i/>
                <w:iCs/>
              </w:rPr>
            </w:pPr>
            <w:r w:rsidRPr="005E1461">
              <w:rPr>
                <w:i/>
                <w:iCs/>
              </w:rPr>
              <w:t>bn18</w:t>
            </w:r>
          </w:p>
        </w:tc>
        <w:tc>
          <w:tcPr>
            <w:tcW w:w="2268" w:type="dxa"/>
          </w:tcPr>
          <w:p w14:paraId="1F903BC3" w14:textId="77777777" w:rsidR="00E960A1" w:rsidRDefault="00E960A1" w:rsidP="009830DF">
            <w:r>
              <w:t xml:space="preserve">A1034T, </w:t>
            </w:r>
          </w:p>
          <w:p w14:paraId="7B517C6E" w14:textId="77777777" w:rsidR="00E960A1" w:rsidRDefault="00E960A1" w:rsidP="009830DF">
            <w:r>
              <w:t>intracellular domain</w:t>
            </w:r>
          </w:p>
        </w:tc>
        <w:tc>
          <w:tcPr>
            <w:tcW w:w="4678" w:type="dxa"/>
          </w:tcPr>
          <w:p w14:paraId="001F8AF1" w14:textId="77777777" w:rsidR="00E960A1" w:rsidRDefault="00E960A1" w:rsidP="009830DF">
            <w:r>
              <w:t>temperature sensitive loss-of-function</w:t>
            </w:r>
          </w:p>
        </w:tc>
        <w:tc>
          <w:tcPr>
            <w:tcW w:w="1306" w:type="dxa"/>
          </w:tcPr>
          <w:p w14:paraId="5521E025" w14:textId="123D478E" w:rsidR="00E960A1" w:rsidRDefault="00E960A1" w:rsidP="009830DF">
            <w:r>
              <w:fldChar w:fldCharType="begin" w:fldLock="1"/>
            </w:r>
            <w:r w:rsidR="00A61C62">
              <w:instrText>ADDIN CSL_CITATION {"citationItems":[{"id":"ITEM-1","itemData":{"DOI":"10.1083/jcb.118.3.753","author":[{"dropping-particle":"","family":"Kodoyianni","given":"Voula","non-dropping-particle":"","parse-names":false,"suffix":""},{"dropping-particle":"","family":"Maine","given":"Eleanor M","non-dropping-particle":"","parse-names":false,"suffix":""},{"dropping-particle":"","family":"Kimble","given":"Judith","non-dropping-particle":"","parse-names":false,"suffix":""}],"container-title":"Molecular Biology of the Cell","id":"ITEM-1","issue":"November","issued":{"date-parts":[["1992"]]},"page":"1199-1213","title":"Molecular Basis of Loss-of-Function Mutations in the glp-1 Gene of Caenorhabitis elegans","type":"article-journal","volume":"3"},"uris":["http://www.mendeley.com/documents/?uuid=e628d4a8-5fe9-41d6-bbd5-56c3db462b1b"]}],"mendeley":{"formattedCitation":"[4]","plainTextFormattedCitation":"[4]","previouslyFormattedCitation":"(63)"},"properties":{"noteIndex":0},"schema":"https://github.com/citation-style-language/schema/raw/master/csl-citation.json"}</w:instrText>
            </w:r>
            <w:r>
              <w:fldChar w:fldCharType="separate"/>
            </w:r>
            <w:r w:rsidR="00A61C62" w:rsidRPr="00A61C62">
              <w:rPr>
                <w:noProof/>
              </w:rPr>
              <w:t>[4]</w:t>
            </w:r>
            <w:r>
              <w:fldChar w:fldCharType="end"/>
            </w:r>
          </w:p>
        </w:tc>
      </w:tr>
    </w:tbl>
    <w:p w14:paraId="25D15A50" w14:textId="7A9BC24D" w:rsidR="00E960A1" w:rsidRDefault="00E960A1" w:rsidP="00E960A1"/>
    <w:p w14:paraId="4479FF74" w14:textId="11C4C4B3" w:rsidR="00A61C62" w:rsidRPr="00A61C62" w:rsidRDefault="00A61C62" w:rsidP="00E960A1">
      <w:pPr>
        <w:rPr>
          <w:b/>
          <w:bCs/>
        </w:rPr>
      </w:pPr>
      <w:r w:rsidRPr="00A61C62">
        <w:rPr>
          <w:b/>
          <w:bCs/>
        </w:rPr>
        <w:t>Reference</w:t>
      </w:r>
    </w:p>
    <w:p w14:paraId="0393AA6D" w14:textId="0D484CDE" w:rsidR="00A61C62" w:rsidRPr="00A61C62" w:rsidRDefault="00A61C62" w:rsidP="00A61C62">
      <w:pPr>
        <w:widowControl w:val="0"/>
        <w:autoSpaceDE w:val="0"/>
        <w:autoSpaceDN w:val="0"/>
        <w:adjustRightInd w:val="0"/>
        <w:ind w:left="640" w:hanging="640"/>
        <w:rPr>
          <w:rFonts w:ascii="Calibri" w:hAnsi="Calibri" w:cs="Calibri"/>
          <w:noProof/>
          <w:lang w:val="en-US"/>
        </w:rPr>
      </w:pPr>
      <w:r>
        <w:fldChar w:fldCharType="begin" w:fldLock="1"/>
      </w:r>
      <w:r>
        <w:instrText xml:space="preserve">ADDIN Mendeley Bibliography CSL_BIBLIOGRAPHY </w:instrText>
      </w:r>
      <w:r>
        <w:fldChar w:fldCharType="separate"/>
      </w:r>
      <w:r w:rsidRPr="00A61C62">
        <w:rPr>
          <w:rFonts w:ascii="Calibri" w:hAnsi="Calibri" w:cs="Calibri"/>
          <w:noProof/>
          <w:lang w:val="en-US"/>
        </w:rPr>
        <w:t xml:space="preserve">1. </w:t>
      </w:r>
      <w:r w:rsidRPr="00A61C62">
        <w:rPr>
          <w:rFonts w:ascii="Calibri" w:hAnsi="Calibri" w:cs="Calibri"/>
          <w:noProof/>
          <w:lang w:val="en-US"/>
        </w:rPr>
        <w:tab/>
        <w:t xml:space="preserve">Kerins JA. PRP-17 and the pre-mRNA splicing pathway are preferentially required for the proliferation versus meiotic development decision and germline sex determination in Caenorhabditis elegans. Wahington University, St. Louis, MO. 2006. </w:t>
      </w:r>
    </w:p>
    <w:p w14:paraId="52FDD1E4" w14:textId="77777777" w:rsidR="00A61C62" w:rsidRPr="00A61C62" w:rsidRDefault="00A61C62" w:rsidP="00A61C62">
      <w:pPr>
        <w:widowControl w:val="0"/>
        <w:autoSpaceDE w:val="0"/>
        <w:autoSpaceDN w:val="0"/>
        <w:adjustRightInd w:val="0"/>
        <w:ind w:left="640" w:hanging="640"/>
        <w:rPr>
          <w:rFonts w:ascii="Calibri" w:hAnsi="Calibri" w:cs="Calibri"/>
          <w:noProof/>
          <w:lang w:val="en-US"/>
        </w:rPr>
      </w:pPr>
      <w:r w:rsidRPr="00A61C62">
        <w:rPr>
          <w:rFonts w:ascii="Calibri" w:hAnsi="Calibri" w:cs="Calibri"/>
          <w:noProof/>
          <w:lang w:val="en-US"/>
        </w:rPr>
        <w:t xml:space="preserve">2. </w:t>
      </w:r>
      <w:r w:rsidRPr="00A61C62">
        <w:rPr>
          <w:rFonts w:ascii="Calibri" w:hAnsi="Calibri" w:cs="Calibri"/>
          <w:noProof/>
          <w:lang w:val="en-US"/>
        </w:rPr>
        <w:tab/>
        <w:t>Kerins JA, Hanazawa M, Dorsett M, Schedl T. PRP-17 and the pre-mRNA splicing pathway are preferentially required for the proliferation versus meiotic development decision and germline sex determination in Caenorhabditis elegans. Developmental Dynamics. 2010;239: 1555–1572. doi:10.1002/dvdy.22274</w:t>
      </w:r>
    </w:p>
    <w:p w14:paraId="6E69FDCE" w14:textId="77777777" w:rsidR="00A61C62" w:rsidRPr="00A61C62" w:rsidRDefault="00A61C62" w:rsidP="00A61C62">
      <w:pPr>
        <w:widowControl w:val="0"/>
        <w:autoSpaceDE w:val="0"/>
        <w:autoSpaceDN w:val="0"/>
        <w:adjustRightInd w:val="0"/>
        <w:ind w:left="640" w:hanging="640"/>
        <w:rPr>
          <w:rFonts w:ascii="Calibri" w:hAnsi="Calibri" w:cs="Calibri"/>
          <w:noProof/>
          <w:lang w:val="en-US"/>
        </w:rPr>
      </w:pPr>
      <w:r w:rsidRPr="00A61C62">
        <w:rPr>
          <w:rFonts w:ascii="Calibri" w:hAnsi="Calibri" w:cs="Calibri"/>
          <w:noProof/>
          <w:lang w:val="en-US"/>
        </w:rPr>
        <w:t xml:space="preserve">3. </w:t>
      </w:r>
      <w:r w:rsidRPr="00A61C62">
        <w:rPr>
          <w:rFonts w:ascii="Calibri" w:hAnsi="Calibri" w:cs="Calibri"/>
          <w:noProof/>
          <w:lang w:val="en-US"/>
        </w:rPr>
        <w:tab/>
        <w:t xml:space="preserve">Pepper ASR, Killian DJ, Hubbard EJA. Genetic analysis of Caenorhabditis elegans glp-1 mutants suggests receptor interaction or competition. Genetics. 2003;163: 115–132. </w:t>
      </w:r>
    </w:p>
    <w:p w14:paraId="733AA9D7" w14:textId="77777777" w:rsidR="00A61C62" w:rsidRPr="00A61C62" w:rsidRDefault="00A61C62" w:rsidP="00A61C62">
      <w:pPr>
        <w:widowControl w:val="0"/>
        <w:autoSpaceDE w:val="0"/>
        <w:autoSpaceDN w:val="0"/>
        <w:adjustRightInd w:val="0"/>
        <w:ind w:left="640" w:hanging="640"/>
        <w:rPr>
          <w:rFonts w:ascii="Calibri" w:hAnsi="Calibri" w:cs="Calibri"/>
          <w:noProof/>
        </w:rPr>
      </w:pPr>
      <w:r w:rsidRPr="00A61C62">
        <w:rPr>
          <w:rFonts w:ascii="Calibri" w:hAnsi="Calibri" w:cs="Calibri"/>
          <w:noProof/>
          <w:lang w:val="en-US"/>
        </w:rPr>
        <w:t xml:space="preserve">4. </w:t>
      </w:r>
      <w:r w:rsidRPr="00A61C62">
        <w:rPr>
          <w:rFonts w:ascii="Calibri" w:hAnsi="Calibri" w:cs="Calibri"/>
          <w:noProof/>
          <w:lang w:val="en-US"/>
        </w:rPr>
        <w:tab/>
        <w:t>Kodoyianni V, Maine EM, Kimble J. Molecular Basis of Loss-of-Function Mutations in the glp-1 Gene of Caenorhabitis elegans. Molecular Biology of the Cell. 1992;3: 1199–1213. doi:10.1083/jcb.118.3.753</w:t>
      </w:r>
    </w:p>
    <w:p w14:paraId="3D3B13FC" w14:textId="2C928D6D" w:rsidR="003025B4" w:rsidRDefault="00A61C62">
      <w:r>
        <w:fldChar w:fldCharType="end"/>
      </w:r>
    </w:p>
    <w:sectPr w:rsidR="003025B4" w:rsidSect="00CD7DE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FF7BAE" w14:textId="77777777" w:rsidR="00111AD3" w:rsidRDefault="00111AD3" w:rsidP="00C05A96">
      <w:r>
        <w:separator/>
      </w:r>
    </w:p>
  </w:endnote>
  <w:endnote w:type="continuationSeparator" w:id="0">
    <w:p w14:paraId="2A3F5190" w14:textId="77777777" w:rsidR="00111AD3" w:rsidRDefault="00111AD3" w:rsidP="00C05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44619B" w14:textId="77777777" w:rsidR="00111AD3" w:rsidRDefault="00111AD3" w:rsidP="00C05A96">
      <w:r>
        <w:separator/>
      </w:r>
    </w:p>
  </w:footnote>
  <w:footnote w:type="continuationSeparator" w:id="0">
    <w:p w14:paraId="220589E2" w14:textId="77777777" w:rsidR="00111AD3" w:rsidRDefault="00111AD3" w:rsidP="00C05A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0A1"/>
    <w:rsid w:val="00111AD3"/>
    <w:rsid w:val="002F2372"/>
    <w:rsid w:val="003025B4"/>
    <w:rsid w:val="0060754C"/>
    <w:rsid w:val="00753F6C"/>
    <w:rsid w:val="009641AE"/>
    <w:rsid w:val="009E72D0"/>
    <w:rsid w:val="00A61C62"/>
    <w:rsid w:val="00B547AD"/>
    <w:rsid w:val="00C05A96"/>
    <w:rsid w:val="00CD7DEF"/>
    <w:rsid w:val="00E60061"/>
    <w:rsid w:val="00E960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43FAFD"/>
  <w15:chartTrackingRefBased/>
  <w15:docId w15:val="{B9617DF3-9BC0-0F45-A22A-FDAA93C06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0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60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B5EFE7-CEB2-644E-BC20-D6465918E6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13</Words>
  <Characters>9064</Characters>
  <Application>Microsoft Office Word</Application>
  <DocSecurity>0</DocSecurity>
  <Lines>75</Lines>
  <Paragraphs>20</Paragraphs>
  <ScaleCrop>false</ScaleCrop>
  <Company/>
  <LinksUpToDate>false</LinksUpToDate>
  <CharactersWithSpaces>10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Singh</dc:creator>
  <cp:keywords/>
  <dc:description/>
  <cp:lastModifiedBy>Kovacs, Zsofia </cp:lastModifiedBy>
  <cp:revision>3</cp:revision>
  <dcterms:created xsi:type="dcterms:W3CDTF">2021-09-15T03:25:00Z</dcterms:created>
  <dcterms:modified xsi:type="dcterms:W3CDTF">2021-09-16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springer-basic-author-date</vt:lpwstr>
  </property>
  <property fmtid="{D5CDD505-2E9C-101B-9397-08002B2CF9AE}" pid="19" name="Mendeley Recent Style Name 8_1">
    <vt:lpwstr>Springer Basic (author-da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c99f1e-e30a-3c4f-a121-312a0dcefc61</vt:lpwstr>
  </property>
  <property fmtid="{D5CDD505-2E9C-101B-9397-08002B2CF9AE}" pid="24" name="Mendeley Citation Style_1">
    <vt:lpwstr>http://www.zotero.org/styles/plos-genetics</vt:lpwstr>
  </property>
</Properties>
</file>